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Cs w:val="21"/>
        </w:rPr>
        <w:t xml:space="preserve">Table </w:t>
      </w:r>
      <w:r>
        <w:rPr>
          <w:rFonts w:cs="Calibri" w:ascii="Calibri" w:hAnsi="Calibri"/>
          <w:b/>
          <w:szCs w:val="21"/>
        </w:rPr>
        <w:t>S</w:t>
      </w:r>
      <w:r>
        <w:rPr>
          <w:rFonts w:cs="Calibri" w:ascii="Calibri" w:hAnsi="Calibri"/>
          <w:b/>
          <w:szCs w:val="21"/>
        </w:rPr>
        <w:t>2. Association of HLA-DP/DQ and STAT4 polymorphisms with clinical indicators</w:t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tbl>
      <w:tblPr>
        <w:tblW w:w="16068" w:type="dxa"/>
        <w:jc w:val="left"/>
        <w:tblInd w:w="-8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266"/>
        <w:gridCol w:w="1560"/>
        <w:gridCol w:w="1440"/>
        <w:gridCol w:w="627"/>
        <w:gridCol w:w="1483"/>
        <w:gridCol w:w="1440"/>
        <w:gridCol w:w="1440"/>
        <w:gridCol w:w="627"/>
        <w:gridCol w:w="1493"/>
        <w:gridCol w:w="1480"/>
        <w:gridCol w:w="1408"/>
        <w:gridCol w:w="627"/>
      </w:tblGrid>
      <w:tr>
        <w:trPr>
          <w:trHeight w:val="270" w:hRule="atLeast"/>
        </w:trPr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48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rs3077</w:t>
            </w:r>
          </w:p>
        </w:tc>
        <w:tc>
          <w:tcPr>
            <w:tcW w:w="49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rs9277535</w:t>
            </w:r>
          </w:p>
        </w:tc>
        <w:tc>
          <w:tcPr>
            <w:tcW w:w="50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rs7574865</w:t>
            </w:r>
          </w:p>
        </w:tc>
      </w:tr>
      <w:tr>
        <w:trPr>
          <w:trHeight w:val="270" w:hRule="atLeast"/>
        </w:trPr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L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 (11-2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 (12-2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.5 (12.75-2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 (11-2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 (12-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.5 (12-28.2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 (12.5-24.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 (11.5-22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 (10-20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S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.5 (15-2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 (15-2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.5 (15-2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 (15-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 (15-2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 (15-2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 (16-22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 (15-23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 (15-19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54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TB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Calibri" w:hAnsi="Calibri"/>
                <w:kern w:val="0"/>
                <w:sz w:val="18"/>
                <w:szCs w:val="18"/>
              </w:rPr>
              <w:t>μ</w:t>
            </w:r>
            <w:r>
              <w:rPr>
                <w:rFonts w:cs="Arial" w:ascii="Calibri" w:hAnsi="Calibri"/>
                <w:kern w:val="0"/>
                <w:sz w:val="18"/>
                <w:szCs w:val="18"/>
                <w:lang w:val="sv-SE"/>
              </w:rPr>
              <w:t>mol/L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0.5 (7-1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 (9-13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0.5 (7.7-16.0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0.6 (7.7-14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.7 (8.8-15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2.1 (8.0-14.9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.6 (7.9-14.8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.7 (8.9-15.0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0.5 (7.5-14.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TP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8.5 (65-7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0 (65-7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8.5 (66.7-73.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7.8 (65.0-73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0.2 (66.4-74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8.7 (65.4-73.3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9.1 (65.8-73.9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9.1 (64.5-73.5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3 (65.3-75.9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353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LB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3 (41-4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4 (41-46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2.5 (40.7-4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3.5 (40.3-45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4.5 (41.9-47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3.6 (40.8-46.9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3.9 (41.6-46.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4.1 (41.3-46.5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1.8 (38.1-46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223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GG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 (11.25-2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 (12-26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 (11.7-2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 (11-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 (11-24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 (14-3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 (12-29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 (11-24.7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 (10-2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5 (115-207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5 (135.2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4 (131-226.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5 (135-22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5 (118.5-20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9.5 (126-22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8 (126-222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9 (124-204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3 (147-190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466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L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 (14-2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4-2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.5 (15-27.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5-27.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4-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.5 (14-28.2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4-27.2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4-27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 (15-24.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838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S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1 (18-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1.5 (18.2-24.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1 (17-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1 (17-2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1 (18-2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7-24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7-2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32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TB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Calibri" w:hAnsi="Calibri"/>
                <w:kern w:val="0"/>
                <w:sz w:val="18"/>
                <w:szCs w:val="18"/>
              </w:rPr>
              <w:t>μ</w:t>
            </w:r>
            <w:r>
              <w:rPr>
                <w:rFonts w:cs="Arial" w:ascii="Calibri" w:hAnsi="Calibri"/>
                <w:kern w:val="0"/>
                <w:sz w:val="18"/>
                <w:szCs w:val="18"/>
                <w:lang w:val="sv-SE"/>
              </w:rPr>
              <w:t>mol/L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.4 (9-14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2 (9.7-15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2.6 (9.5-18.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.6 (9.3-15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2 (9.5-15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.6 (9.7-16.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86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.8 (9.3-15.3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.6 (9.5-15.6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.5 (9.3-15.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95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TP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8 (67.8-75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1 (67.9-74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0.9 (68.4-73.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4 (67.7-75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2 (67.9-74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0.6 (67.4-74.8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2 (68.1-75.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1 (66.7-74.0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2.3 (68.5-75.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71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LB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4.9 (42.6-47.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.7 (43-47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.4 (43.8-48.0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.2 (42.6-47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.3 (43.2-47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.2 (42.4-47.9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92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.3 (43.2-47.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.3 (42.2-47.3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.3 (43.8-48.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323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GG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 (12-26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 (12-3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.5 (13-41.2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 (13-2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 (12-3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.5 (11-24.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52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 (12-24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3-33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 (12.5-3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289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2 (144-21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8 (136-2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4 (126-206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1 (141-22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8 (141-20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5 (127-21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0 (137-208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3 (143-221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1 (142-20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76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L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5 (18-3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4 (17-36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6 (17-7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5 (18-3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4 (17-3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3 (17.25-44.7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5 (18-38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5 (17-40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5 (16.5-34.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97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S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6 (20-3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4 (20-3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8 (23-49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5 (20-3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4 (20-3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6 (21.5-3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5 (20.5-32.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5 (20-34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5 (20.5-31.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928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TB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Calibri" w:hAnsi="Calibri"/>
                <w:kern w:val="0"/>
                <w:sz w:val="18"/>
                <w:szCs w:val="18"/>
              </w:rPr>
              <w:t>μ</w:t>
            </w:r>
            <w:r>
              <w:rPr>
                <w:rFonts w:cs="Arial" w:ascii="Calibri" w:hAnsi="Calibri"/>
                <w:kern w:val="0"/>
                <w:sz w:val="18"/>
                <w:szCs w:val="18"/>
                <w:lang w:val="sv-SE"/>
              </w:rPr>
              <w:t>mol/L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.7 (10.1-17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4.3 (10.9-18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.6 (9.7-18.9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5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.6 (10.5-17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.9 (10.3-18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.4 (11.2-18.6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.9 (10.8-18.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.4 (10.5-17.7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.5 (9.6-17.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TP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7 (67.8-75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2.8 (67.2-76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0.4 (63.5-74.8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4 (67.4-75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2.7 (67.8-75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0.1 (64.7-75.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8 (67.6-75.2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8 (67.7-75.2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0.2 (67.1-74.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515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LB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4.6 (41.9-47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.4 (42.5-47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4.8 (40.3-46.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4.5 (41.8-47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.4 (42.6-47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4.7 (40.7-47.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.1 (42.2-47.8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4.5 (41.9-47.1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4.5 (42.6-47.3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599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GG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2 (14-3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3-3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3 (13-4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2 (13-37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3-3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 (14-34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3-3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2 (14-40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2 (12-3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417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49 (116-18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6 (116-19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48 (114-219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46 (114-18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6 (120-19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8 (91.7-165.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2 (107-192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46 (116-189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7.5 (132-200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95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L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0.5 (26.2-64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8.5 (28-60.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2.5 (25.7-75.0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2 (27-64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8 (26.5-59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1 (25.5-7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89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8.5 (28.7-59.2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3 (25-68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9 (25.5-124.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854</w:t>
            </w:r>
          </w:p>
        </w:tc>
      </w:tr>
      <w:tr>
        <w:trPr>
          <w:trHeight w:val="27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S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6 (32-69.7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7 (29-57.2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55 (34.5-78.2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 (31.5-64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1 (29-66.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51.5 (31.7-73.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4 (32-62.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5 (30.5-70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7 (28-86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TB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Calibri" w:hAnsi="Calibri"/>
                <w:kern w:val="0"/>
                <w:sz w:val="18"/>
                <w:szCs w:val="18"/>
              </w:rPr>
              <w:t>μ</w:t>
            </w:r>
            <w:r>
              <w:rPr>
                <w:rFonts w:cs="Arial" w:ascii="Calibri" w:hAnsi="Calibri"/>
                <w:kern w:val="0"/>
                <w:sz w:val="18"/>
                <w:szCs w:val="18"/>
                <w:lang w:val="sv-SE"/>
              </w:rPr>
              <w:t>mol/L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.9 (12.1-21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4.2 (10.6-18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20 (15-23.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.6 (12.2-21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.8 (10.6-18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9.1 (12.0-22.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5.2 (12.1-20.3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6.9 (12.2-21.1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3.5 (9.8-26.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597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TP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0.9 (65.9-73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0.6 (67.2-73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6.4 (63.4-69.7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3 (66.2-74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9.5 (65.8-73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8.5 (63.5-71.1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9.9 (66.3-73.4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.3 (65.7-73.8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9.8 (64.6-74.6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966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ALB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1.4 (37.7-44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0.9 (38.1-43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39.7 (36.5-43.5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0.9 (37.7-43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0.7 (37.1-43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2.6 (39.3-45.8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0.9 (37.7-43.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0.7 (37.1-43.8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42.6 (39.3-45.8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GGT</w:t>
            </w: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(IU/L)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81 (49-17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1 (39-12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92 (53-263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85.5 (44-189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6 (44-1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4 (43-20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436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8 (49-147.7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69 (44.5-172.5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77 (27.5-156.2)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891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25 (88-16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05 (67-17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93 (62-143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6 (70-17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10 (81-16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04 (56.5-151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00 (71.5-162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24 (75-168)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144 (101.5-186.7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18"/>
                <w:szCs w:val="18"/>
              </w:rPr>
              <w:t>0.205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Note: Data were shown as median with interquartile range</w:t>
      </w:r>
      <w:r>
        <w:rPr>
          <w:rFonts w:cs="Calibri" w:ascii="Calibri" w:hAnsi="Calibri"/>
        </w:rPr>
        <w:t xml:space="preserve"> and Kruskal-Wallis H test was used to analyze the difference among the three groups</w:t>
      </w:r>
      <w:r>
        <w:rPr>
          <w:rFonts w:cs="Calibri" w:ascii="Calibri" w:hAnsi="Calibri"/>
        </w:rPr>
        <w:t>; NC, negative control; SC, spontaneous clearance subjects; HBV, hepatitis b virus carrier; HCC, hepatocellualr carcinoma</w:t>
      </w:r>
      <w:r>
        <w:rPr>
          <w:rFonts w:cs="Calibri" w:ascii="Calibri" w:hAnsi="Calibri"/>
        </w:rPr>
        <w:t xml:space="preserve">; </w:t>
      </w:r>
      <w:r>
        <w:rPr>
          <w:rFonts w:cs="Calibri" w:ascii="Calibri" w:hAnsi="Calibri"/>
        </w:rPr>
        <w:t>ALT, alanine aminotransferase; AST: aspartate aminotransferase; AL</w:t>
      </w:r>
      <w:r>
        <w:rPr>
          <w:rFonts w:cs="Calibri" w:ascii="Calibri" w:hAnsi="Calibri"/>
        </w:rPr>
        <w:t>B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</w:rPr>
        <w:t>albumin</w:t>
      </w:r>
      <w:r>
        <w:rPr>
          <w:rFonts w:cs="Calibri" w:ascii="Calibri" w:hAnsi="Calibri"/>
        </w:rPr>
        <w:t xml:space="preserve">; </w:t>
      </w:r>
      <w:r>
        <w:rPr>
          <w:rFonts w:cs="Calibri" w:ascii="Calibri" w:hAnsi="Calibri"/>
        </w:rPr>
        <w:t xml:space="preserve">TB, total bilirubin; TP, total protein; </w:t>
      </w:r>
      <w:r>
        <w:rPr>
          <w:rFonts w:cs="Calibri" w:ascii="Calibri" w:hAnsi="Calibri"/>
        </w:rPr>
        <w:t>GGT, gamma-glutamyl transpeptidas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0:53:00Z</dcterms:created>
  <dc:creator>雨林木风</dc:creator>
  <dc:description/>
  <cp:keywords/>
  <dc:language>en-US</dc:language>
  <cp:lastModifiedBy>雨林木风</cp:lastModifiedBy>
  <dcterms:modified xsi:type="dcterms:W3CDTF">2014-10-09T00:53:00Z</dcterms:modified>
  <cp:revision>3</cp:revision>
  <dc:subject/>
  <dc:title>Table S1</dc:title>
</cp:coreProperties>
</file>